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95984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TROBE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Statement 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22"/>
        <w:gridCol w:w="1004"/>
        <w:gridCol w:w="7155"/>
        <w:gridCol w:w="3917"/>
      </w:tblGrid>
      <w:tr w14:paraId="253AE3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56963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ction/Topi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0851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tem No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5283BD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ecklist Ite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8D0D1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here Reported in Manuscript (Page/Line No.)</w:t>
            </w:r>
          </w:p>
        </w:tc>
      </w:tr>
      <w:tr w14:paraId="249DE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F3FF4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ITLE &amp; ABSTRAC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90AB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01026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a) Indicate the study's design with a commonly used term in the title or abstract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b) Provide in the abstract an informative and balanced summary of what was done and what was foun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699C81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itle,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ag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1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bstract, Pag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3</w:t>
            </w:r>
          </w:p>
        </w:tc>
      </w:tr>
      <w:tr w14:paraId="3BC463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A8F58F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RODUC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5503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7424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2A6958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Introduction, Pag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–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5</w:t>
            </w:r>
          </w:p>
        </w:tc>
      </w:tr>
      <w:tr w14:paraId="258DF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83167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69D4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19C9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ate specific objectives, including any prespecified hypothes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D60CC6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 xml:space="preserve">Introduction,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ag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 xml:space="preserve"> (study objectives stated; no prespecified hypothesis as this is a descriptive audit)</w:t>
            </w:r>
          </w:p>
        </w:tc>
      </w:tr>
      <w:tr w14:paraId="0DCA9C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61182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THOD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CDBAA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77F44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sent key elements of study design early in the pape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86C4CC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Methods, Pag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6</w:t>
            </w:r>
          </w:p>
        </w:tc>
      </w:tr>
      <w:tr w14:paraId="6B190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0EE3F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F15B20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5B39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CB5876C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Methods, Pag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7</w:t>
            </w:r>
          </w:p>
        </w:tc>
      </w:tr>
      <w:tr w14:paraId="35365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A71E2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DFBE16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02093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ive the eligibility criteria, and the sources and methods of selection of participants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028B86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Methods, Pag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7</w:t>
            </w:r>
          </w:p>
        </w:tc>
      </w:tr>
      <w:tr w14:paraId="21A56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0D805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4A35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E61B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5C42AA9">
            <w:pPr>
              <w:spacing w:after="0" w:line="240" w:lineRule="auto"/>
              <w:rPr>
                <w:rFonts w:hint="eastAsia" w:ascii="Times New Roman Regular" w:hAnsi="Times New Roman Regular" w:cs="Times New Roman Regular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Methods, Pag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–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21"/>
                <w:szCs w:val="21"/>
                <w:lang w:val="en-US" w:eastAsia="zh-CN"/>
              </w:rPr>
              <w:t>9</w:t>
            </w:r>
          </w:p>
          <w:p w14:paraId="59092A2D">
            <w:pPr>
              <w:spacing w:after="0" w:line="240" w:lineRule="auto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sz w:val="21"/>
                <w:szCs w:val="21"/>
                <w:lang w:val="en-US" w:eastAsia="zh-CN"/>
              </w:rPr>
              <w:t>Table1, 9</w:t>
            </w:r>
            <w: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–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21"/>
                <w:szCs w:val="21"/>
                <w:lang w:val="en-US" w:eastAsia="zh-CN"/>
              </w:rPr>
              <w:t>11</w:t>
            </w:r>
          </w:p>
        </w:tc>
      </w:tr>
      <w:tr w14:paraId="23AA9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0F715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13B9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BFF9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4C639F7">
            <w:pPr>
              <w:spacing w:after="0" w:line="240" w:lineRule="auto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Methods, Pag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7</w:t>
            </w:r>
          </w:p>
          <w:p w14:paraId="2C652B82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sz w:val="21"/>
                <w:szCs w:val="21"/>
                <w:lang w:val="en-US" w:eastAsia="zh-CN"/>
              </w:rPr>
              <w:t>Table1, 9</w:t>
            </w:r>
            <w: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–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21"/>
                <w:szCs w:val="21"/>
                <w:lang w:val="en-US" w:eastAsia="zh-CN"/>
              </w:rPr>
              <w:t>11</w:t>
            </w:r>
          </w:p>
        </w:tc>
      </w:tr>
      <w:tr w14:paraId="550C9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3BCC61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C07CE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284FBF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cribe any efforts to address potential sources of bia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2C1EF78">
            <w:pPr>
              <w:spacing w:after="0" w:line="240" w:lineRule="auto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thods, Pag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6 (Ethical Approval and Reporting Guidelines, i.e., anonymization, STROBE adherence)</w:t>
            </w:r>
          </w:p>
          <w:p w14:paraId="611BD00A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thods, Pag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8</w:t>
            </w:r>
            <w: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–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21"/>
                <w:szCs w:val="21"/>
                <w:lang w:val="en-US" w:eastAsia="zh-CN"/>
              </w:rPr>
              <w:t>9 (predetermined exclusions of KPIs)</w:t>
            </w:r>
          </w:p>
        </w:tc>
      </w:tr>
      <w:tr w14:paraId="1783D6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F9B53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E076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3F38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lain how the study size was arrived a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E755D2A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Methods, Pag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7</w:t>
            </w:r>
          </w:p>
        </w:tc>
      </w:tr>
      <w:tr w14:paraId="3F1C7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7D40E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4F4F8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A9FB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D7119C3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Methods, Pag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1 (No arbitrary grouping of continuous variables was performed)</w:t>
            </w:r>
          </w:p>
          <w:p w14:paraId="02101C5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Table 1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Pag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9</w:t>
            </w:r>
            <w: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–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1</w:t>
            </w:r>
          </w:p>
        </w:tc>
      </w:tr>
      <w:tr w14:paraId="4FBCB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1F128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B170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30E7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a) Describe all statistical methods, including those used to control for confounding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b) Describe any methods used to examine subgroups and interaction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c) Explain how missing data were addressed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d) If applicable, describe analytical methods taking account of sampling strategy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e) Describe any sensitivity analys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C2703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Methods, Pag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11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t Applicabl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 w:type="textWrapping"/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Complete case analysis (no imputation performed)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t Applicabl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t Applicable</w:t>
            </w:r>
          </w:p>
        </w:tc>
      </w:tr>
      <w:tr w14:paraId="7B4B1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0086A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0" w:name="_GoBack" w:colFirst="3" w:colLast="3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SULT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DA0FC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9D0E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a) Report numbers of individuals at each stage of the study—eg numbers potentially eligible, examined for eligibility, confirmed eligible, included in the study, completing follow-up, and analysed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b) Give reasons for non-participation at each stag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c) Consider use of a flow diagr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140500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esults, Pag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2</w:t>
            </w:r>
            <w: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–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21"/>
                <w:szCs w:val="21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 w:type="textWrapping"/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easons n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ot systematically recorded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ag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2</w:t>
            </w:r>
          </w:p>
        </w:tc>
      </w:tr>
      <w:bookmarkEnd w:id="0"/>
      <w:tr w14:paraId="0C548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BF978C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9BC84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6039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a) Give characteristics of study participants (eg demographic, clinical, social) and information on exposures and potential confounder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999CCD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, Pag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 xml:space="preserve">;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esults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 xml:space="preserve">, Pag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2</w:t>
            </w:r>
            <w: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–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21"/>
                <w:szCs w:val="21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 w:type="textWrapping"/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 xml:space="preserve">Not reported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complete case analysis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</w:tr>
      <w:tr w14:paraId="39AE8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19C570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C311B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78C5E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port numbers of outcome events or summary measur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BBC794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esults, Pag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–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21"/>
                <w:szCs w:val="21"/>
                <w:lang w:val="en-US" w:eastAsia="zh-CN"/>
              </w:rPr>
              <w:t>16</w:t>
            </w:r>
          </w:p>
          <w:p w14:paraId="4F242BB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Figure 3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ag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4;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4,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ag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6</w:t>
            </w:r>
          </w:p>
        </w:tc>
      </w:tr>
      <w:tr w14:paraId="0F8A5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719D9E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C94A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2DE4A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a) Give unadjusted estimates and, if applicable, confounder-adjusted estimates and their precision (eg, 95% confidence interval). Make clear which confounders were adjusted for and why they were included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b) Report category boundaries when continuous variables were categorized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c) If relevant, consider translating estimates of relative risk into absolute risk for a meaningful time perio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9AA9106">
            <w:pPr>
              <w:spacing w:after="0" w:line="240" w:lineRule="auto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Not applicable (descriptive audit only)</w:t>
            </w:r>
          </w:p>
          <w:p w14:paraId="27D0C688">
            <w:pPr>
              <w:spacing w:after="0" w:line="240" w:lineRule="auto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Not applicable (continuous variables not categorized)</w:t>
            </w:r>
          </w:p>
          <w:p w14:paraId="313A3388">
            <w:pPr>
              <w:spacing w:after="0" w:line="240" w:lineRule="auto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Not applicable (no relative risk estimates calculated)</w:t>
            </w:r>
          </w:p>
        </w:tc>
      </w:tr>
      <w:tr w14:paraId="73264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8D0952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4F756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CCE1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1FEB3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t Applicable</w:t>
            </w:r>
          </w:p>
        </w:tc>
      </w:tr>
      <w:tr w14:paraId="7170B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A4128B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SCUSS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C4EA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6307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mmarise key results with reference to study objectiv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B15768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scussion, Page 1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6</w:t>
            </w:r>
          </w:p>
        </w:tc>
      </w:tr>
      <w:tr w14:paraId="22E24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D3535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42138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F35A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4F194B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scussion, Page 1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7</w:t>
            </w:r>
            <w: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–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21"/>
                <w:szCs w:val="21"/>
                <w:lang w:val="en-US" w:eastAsia="zh-CN"/>
              </w:rPr>
              <w:t>19</w:t>
            </w:r>
          </w:p>
        </w:tc>
      </w:tr>
      <w:tr w14:paraId="0B7E3C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D6553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335E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AEC7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scuss the generalisability (external validity) of the study result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0280CC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scussion, Page 1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9</w:t>
            </w:r>
          </w:p>
        </w:tc>
      </w:tr>
      <w:tr w14:paraId="537A2B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5C88E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THER INFORM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2200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57D46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1FF8AB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Funding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, Page 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21"/>
                <w:szCs w:val="21"/>
                <w:lang w:val="en-US" w:eastAsia="zh-CN"/>
              </w:rPr>
              <w:t>22</w:t>
            </w:r>
          </w:p>
        </w:tc>
      </w:tr>
    </w:tbl>
    <w:p w14:paraId="4E1CF2B4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3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79F"/>
    <w:rsid w:val="00092528"/>
    <w:rsid w:val="001233BF"/>
    <w:rsid w:val="00232CA2"/>
    <w:rsid w:val="00324D8F"/>
    <w:rsid w:val="00400D63"/>
    <w:rsid w:val="00434E70"/>
    <w:rsid w:val="00494557"/>
    <w:rsid w:val="006A179F"/>
    <w:rsid w:val="007A6960"/>
    <w:rsid w:val="007F181E"/>
    <w:rsid w:val="009021A9"/>
    <w:rsid w:val="00AB1E74"/>
    <w:rsid w:val="00DB2AB2"/>
    <w:rsid w:val="00F41B90"/>
    <w:rsid w:val="35481F95"/>
    <w:rsid w:val="40574C1C"/>
    <w:rsid w:val="4B190C9F"/>
    <w:rsid w:val="50E955CA"/>
    <w:rsid w:val="712D2CF6"/>
    <w:rsid w:val="7855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31</Words>
  <Characters>3664</Characters>
  <Lines>142</Lines>
  <Paragraphs>89</Paragraphs>
  <TotalTime>3</TotalTime>
  <ScaleCrop>false</ScaleCrop>
  <LinksUpToDate>false</LinksUpToDate>
  <CharactersWithSpaces>419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03:40:00Z</dcterms:created>
  <dc:creator>yuan yuan</dc:creator>
  <cp:lastModifiedBy>¶ضبط النفس</cp:lastModifiedBy>
  <dcterms:modified xsi:type="dcterms:W3CDTF">2026-04-21T05:11:1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8804DAC24E2343D197D5D875FCD25A70_13</vt:lpwstr>
  </property>
  <property fmtid="{D5CDD505-2E9C-101B-9397-08002B2CF9AE}" pid="4" name="KSOTemplateDocerSaveRecord">
    <vt:lpwstr>eyJoZGlkIjoiNmIwZDRiMjQ3OTU5YTE0OTJmNjdkYjBkNGQwNGUxMGUiLCJ1c2VySWQiOiIyNjc2MTQ2MjEifQ==</vt:lpwstr>
  </property>
</Properties>
</file>